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CC13A" w14:textId="38B7E719" w:rsidR="005A74C2" w:rsidRPr="00DF3CA8" w:rsidRDefault="005A74C2" w:rsidP="005A74C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F3CA8">
        <w:rPr>
          <w:rFonts w:ascii="Times New Roman" w:hAnsi="Times New Roman" w:cs="Times New Roman"/>
          <w:b/>
          <w:bCs/>
          <w:lang w:val="en-US"/>
        </w:rPr>
        <w:t>S</w:t>
      </w:r>
      <w:r w:rsidR="008143B9">
        <w:rPr>
          <w:rFonts w:ascii="Times New Roman" w:hAnsi="Times New Roman" w:cs="Times New Roman"/>
          <w:b/>
          <w:bCs/>
          <w:lang w:val="en-US"/>
        </w:rPr>
        <w:t>1</w:t>
      </w:r>
      <w:r w:rsidRPr="00DF3CA8">
        <w:rPr>
          <w:rFonts w:ascii="Times New Roman" w:hAnsi="Times New Roman" w:cs="Times New Roman"/>
          <w:b/>
          <w:bCs/>
          <w:lang w:val="en-US"/>
        </w:rPr>
        <w:t xml:space="preserve"> Table. A list of the ECG parameters analyzed by the Philips DXL-16 algorithm</w:t>
      </w:r>
      <w:r w:rsidR="00DF3CA8" w:rsidRPr="00DF3CA8">
        <w:rPr>
          <w:rFonts w:ascii="Times New Roman" w:hAnsi="Times New Roman" w:cs="Times New Roman"/>
          <w:b/>
          <w:bCs/>
          <w:lang w:val="en-US"/>
        </w:rPr>
        <w:t>.</w:t>
      </w:r>
    </w:p>
    <w:p w14:paraId="0EBDB03B" w14:textId="77777777" w:rsidR="005A74C2" w:rsidRPr="00DF3FC3" w:rsidRDefault="005A74C2" w:rsidP="005A74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188" w:type="dxa"/>
        <w:tblLook w:val="04A0" w:firstRow="1" w:lastRow="0" w:firstColumn="1" w:lastColumn="0" w:noHBand="0" w:noVBand="1"/>
      </w:tblPr>
      <w:tblGrid>
        <w:gridCol w:w="1310"/>
        <w:gridCol w:w="1950"/>
        <w:gridCol w:w="4605"/>
        <w:gridCol w:w="1323"/>
      </w:tblGrid>
      <w:tr w:rsidR="00983120" w:rsidRPr="00DF3FC3" w14:paraId="211684E2" w14:textId="6358156B" w:rsidTr="00983120">
        <w:trPr>
          <w:trHeight w:val="601"/>
        </w:trPr>
        <w:tc>
          <w:tcPr>
            <w:tcW w:w="1254" w:type="dxa"/>
          </w:tcPr>
          <w:p w14:paraId="1E1E78F7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839" w:type="dxa"/>
          </w:tcPr>
          <w:p w14:paraId="121351AF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Units or Value</w:t>
            </w:r>
          </w:p>
        </w:tc>
        <w:tc>
          <w:tcPr>
            <w:tcW w:w="4846" w:type="dxa"/>
          </w:tcPr>
          <w:p w14:paraId="0A3151A9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1248" w:type="dxa"/>
          </w:tcPr>
          <w:p w14:paraId="453A97CA" w14:textId="1FB221BC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ype of variable</w:t>
            </w:r>
          </w:p>
        </w:tc>
      </w:tr>
      <w:tr w:rsidR="00240015" w:rsidRPr="00DF3FC3" w14:paraId="7AD20F24" w14:textId="73DE0C20" w:rsidTr="00983120">
        <w:trPr>
          <w:trHeight w:val="412"/>
        </w:trPr>
        <w:tc>
          <w:tcPr>
            <w:tcW w:w="7940" w:type="dxa"/>
            <w:gridSpan w:val="3"/>
          </w:tcPr>
          <w:p w14:paraId="77F4865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orphology lead measurements</w:t>
            </w:r>
          </w:p>
        </w:tc>
        <w:tc>
          <w:tcPr>
            <w:tcW w:w="1248" w:type="dxa"/>
          </w:tcPr>
          <w:p w14:paraId="28842F79" w14:textId="77777777" w:rsidR="00240015" w:rsidRPr="00983120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DF3FC3" w14:paraId="1DB155FA" w14:textId="721DF492" w:rsidTr="00983120">
        <w:trPr>
          <w:trHeight w:val="189"/>
        </w:trPr>
        <w:tc>
          <w:tcPr>
            <w:tcW w:w="1254" w:type="dxa"/>
          </w:tcPr>
          <w:p w14:paraId="679BD4FB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 AMP</w:t>
            </w:r>
          </w:p>
        </w:tc>
        <w:tc>
          <w:tcPr>
            <w:tcW w:w="1839" w:type="dxa"/>
          </w:tcPr>
          <w:p w14:paraId="60469997" w14:textId="252AFB5A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0F7F3217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 wave amplitude</w:t>
            </w:r>
          </w:p>
        </w:tc>
        <w:tc>
          <w:tcPr>
            <w:tcW w:w="1248" w:type="dxa"/>
          </w:tcPr>
          <w:p w14:paraId="023C670D" w14:textId="4F76174E" w:rsidR="00240015" w:rsidRPr="00983120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31DA2ADA" w14:textId="624A0150" w:rsidTr="00983120">
        <w:trPr>
          <w:trHeight w:val="563"/>
        </w:trPr>
        <w:tc>
          <w:tcPr>
            <w:tcW w:w="1254" w:type="dxa"/>
          </w:tcPr>
          <w:p w14:paraId="373C2572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 DUR</w:t>
            </w:r>
          </w:p>
        </w:tc>
        <w:tc>
          <w:tcPr>
            <w:tcW w:w="1839" w:type="dxa"/>
          </w:tcPr>
          <w:p w14:paraId="19756726" w14:textId="67FEDC56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4802E36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 wave duration</w:t>
            </w:r>
          </w:p>
        </w:tc>
        <w:tc>
          <w:tcPr>
            <w:tcW w:w="1248" w:type="dxa"/>
          </w:tcPr>
          <w:p w14:paraId="4C213E9E" w14:textId="6A8A453F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C6746AA" w14:textId="326C1B1A" w:rsidTr="00983120">
        <w:trPr>
          <w:trHeight w:val="1396"/>
        </w:trPr>
        <w:tc>
          <w:tcPr>
            <w:tcW w:w="1254" w:type="dxa"/>
          </w:tcPr>
          <w:p w14:paraId="19AAB787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 AREA</w:t>
            </w:r>
          </w:p>
        </w:tc>
        <w:tc>
          <w:tcPr>
            <w:tcW w:w="1839" w:type="dxa"/>
          </w:tcPr>
          <w:p w14:paraId="454F70B6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13A3D893" w14:textId="168B3A20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8143B9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4846" w:type="dxa"/>
          </w:tcPr>
          <w:p w14:paraId="0FB84CCE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 wave area for monophasic P waves or the area of the initial portion of a biphasic P wave</w:t>
            </w:r>
          </w:p>
        </w:tc>
        <w:tc>
          <w:tcPr>
            <w:tcW w:w="1248" w:type="dxa"/>
          </w:tcPr>
          <w:p w14:paraId="785876E7" w14:textId="558F7833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4064B902" w14:textId="74D6808A" w:rsidTr="00983120">
        <w:trPr>
          <w:trHeight w:val="605"/>
        </w:trPr>
        <w:tc>
          <w:tcPr>
            <w:tcW w:w="1254" w:type="dxa"/>
          </w:tcPr>
          <w:p w14:paraId="110EBAB5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’ AMP</w:t>
            </w:r>
            <w:r w:rsidRPr="00013DDC">
              <w:rPr>
                <w:rFonts w:ascii="Times New Roman" w:hAnsi="Times New Roman" w:cs="Times New Roman"/>
                <w:b/>
                <w:bCs/>
                <w:vanish/>
                <w:lang w:val="en-US"/>
              </w:rPr>
              <w:t>)pera que la IA cause colapsoiónes or the area of the initial portion of a biphasic P waveiones de variables que se conocen esta)pera que la IA cause colapsoiónes or the area of the initial portion of a biphasic P waveiones de variables que se conocen esta)pera que la IA cause colapsoiónes or the area of the initial portion of a biphasic P waveiones de variables que se conocen esta</w:t>
            </w:r>
          </w:p>
        </w:tc>
        <w:tc>
          <w:tcPr>
            <w:tcW w:w="1839" w:type="dxa"/>
          </w:tcPr>
          <w:p w14:paraId="7D1D6826" w14:textId="14B4EED6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6C31750F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’ wave amplitude</w:t>
            </w:r>
          </w:p>
        </w:tc>
        <w:tc>
          <w:tcPr>
            <w:tcW w:w="1248" w:type="dxa"/>
          </w:tcPr>
          <w:p w14:paraId="640E1B74" w14:textId="34E69FD0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BAF489B" w14:textId="0C400B95" w:rsidTr="00983120">
        <w:trPr>
          <w:trHeight w:val="563"/>
        </w:trPr>
        <w:tc>
          <w:tcPr>
            <w:tcW w:w="1254" w:type="dxa"/>
          </w:tcPr>
          <w:p w14:paraId="731A659A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’ DUR</w:t>
            </w:r>
          </w:p>
        </w:tc>
        <w:tc>
          <w:tcPr>
            <w:tcW w:w="1839" w:type="dxa"/>
          </w:tcPr>
          <w:p w14:paraId="56B8CA04" w14:textId="3D486AE6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0A2AEC1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' wave duration</w:t>
            </w:r>
          </w:p>
        </w:tc>
        <w:tc>
          <w:tcPr>
            <w:tcW w:w="1248" w:type="dxa"/>
          </w:tcPr>
          <w:p w14:paraId="10090FD3" w14:textId="0E8DC27C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33E9FB87" w14:textId="46B0CA13" w:rsidTr="00983120">
        <w:trPr>
          <w:trHeight w:val="1690"/>
        </w:trPr>
        <w:tc>
          <w:tcPr>
            <w:tcW w:w="1254" w:type="dxa"/>
          </w:tcPr>
          <w:p w14:paraId="7E812285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’ AREA</w:t>
            </w:r>
          </w:p>
        </w:tc>
        <w:tc>
          <w:tcPr>
            <w:tcW w:w="1839" w:type="dxa"/>
          </w:tcPr>
          <w:p w14:paraId="3B163BB5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5EFD5E1A" w14:textId="4FA43EDF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8143B9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4846" w:type="dxa"/>
          </w:tcPr>
          <w:p w14:paraId="390FF2FF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rea of the terminal portion of a biphasic P wave</w:t>
            </w:r>
          </w:p>
        </w:tc>
        <w:tc>
          <w:tcPr>
            <w:tcW w:w="1248" w:type="dxa"/>
          </w:tcPr>
          <w:p w14:paraId="07450C21" w14:textId="6F6AD34E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7F2CA976" w14:textId="7EEEFD90" w:rsidTr="00983120">
        <w:trPr>
          <w:trHeight w:val="563"/>
        </w:trPr>
        <w:tc>
          <w:tcPr>
            <w:tcW w:w="1254" w:type="dxa"/>
          </w:tcPr>
          <w:p w14:paraId="32632A2F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 AMP</w:t>
            </w:r>
          </w:p>
        </w:tc>
        <w:tc>
          <w:tcPr>
            <w:tcW w:w="1839" w:type="dxa"/>
          </w:tcPr>
          <w:p w14:paraId="21561322" w14:textId="08195C7C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7E28D2D1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Q wave amplitude</w:t>
            </w:r>
          </w:p>
        </w:tc>
        <w:tc>
          <w:tcPr>
            <w:tcW w:w="1248" w:type="dxa"/>
          </w:tcPr>
          <w:p w14:paraId="31828AA1" w14:textId="70394361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09C665D" w14:textId="780D0C24" w:rsidTr="00983120">
        <w:trPr>
          <w:trHeight w:val="605"/>
        </w:trPr>
        <w:tc>
          <w:tcPr>
            <w:tcW w:w="1254" w:type="dxa"/>
          </w:tcPr>
          <w:p w14:paraId="6F6E18B6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 DUR</w:t>
            </w:r>
          </w:p>
        </w:tc>
        <w:tc>
          <w:tcPr>
            <w:tcW w:w="1839" w:type="dxa"/>
          </w:tcPr>
          <w:p w14:paraId="6DB70044" w14:textId="2B2A9E78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20921E2D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Q wave duration</w:t>
            </w:r>
          </w:p>
        </w:tc>
        <w:tc>
          <w:tcPr>
            <w:tcW w:w="1248" w:type="dxa"/>
          </w:tcPr>
          <w:p w14:paraId="2797B020" w14:textId="5FDADDBE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59111C8B" w14:textId="014C7699" w:rsidTr="00983120">
        <w:trPr>
          <w:trHeight w:val="563"/>
        </w:trPr>
        <w:tc>
          <w:tcPr>
            <w:tcW w:w="1254" w:type="dxa"/>
          </w:tcPr>
          <w:p w14:paraId="2B0FB23D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 AMP</w:t>
            </w:r>
          </w:p>
        </w:tc>
        <w:tc>
          <w:tcPr>
            <w:tcW w:w="1839" w:type="dxa"/>
          </w:tcPr>
          <w:p w14:paraId="14358755" w14:textId="526DD113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6495920E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 wave amplitude</w:t>
            </w:r>
          </w:p>
        </w:tc>
        <w:tc>
          <w:tcPr>
            <w:tcW w:w="1248" w:type="dxa"/>
          </w:tcPr>
          <w:p w14:paraId="6D6E7D2F" w14:textId="6A79A573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6393870" w14:textId="42C5575B" w:rsidTr="00983120">
        <w:trPr>
          <w:trHeight w:val="563"/>
        </w:trPr>
        <w:tc>
          <w:tcPr>
            <w:tcW w:w="1254" w:type="dxa"/>
          </w:tcPr>
          <w:p w14:paraId="0080EB3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 DUR</w:t>
            </w:r>
          </w:p>
        </w:tc>
        <w:tc>
          <w:tcPr>
            <w:tcW w:w="1839" w:type="dxa"/>
          </w:tcPr>
          <w:p w14:paraId="6CCBA9D0" w14:textId="438CBFB5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5C3E89CC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 wave duration</w:t>
            </w:r>
          </w:p>
        </w:tc>
        <w:tc>
          <w:tcPr>
            <w:tcW w:w="1248" w:type="dxa"/>
          </w:tcPr>
          <w:p w14:paraId="27B51700" w14:textId="57CD2E67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0E6B2AFD" w14:textId="694025C7" w:rsidTr="00983120">
        <w:trPr>
          <w:trHeight w:val="605"/>
        </w:trPr>
        <w:tc>
          <w:tcPr>
            <w:tcW w:w="1254" w:type="dxa"/>
          </w:tcPr>
          <w:p w14:paraId="3C371F04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 AMP</w:t>
            </w:r>
          </w:p>
        </w:tc>
        <w:tc>
          <w:tcPr>
            <w:tcW w:w="1839" w:type="dxa"/>
          </w:tcPr>
          <w:p w14:paraId="29ADBFBC" w14:textId="021C27AD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09A15CA0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 wave amplitude</w:t>
            </w:r>
          </w:p>
        </w:tc>
        <w:tc>
          <w:tcPr>
            <w:tcW w:w="1248" w:type="dxa"/>
          </w:tcPr>
          <w:p w14:paraId="5CF627C5" w14:textId="757A0865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F145907" w14:textId="6A60A0A8" w:rsidTr="00983120">
        <w:trPr>
          <w:trHeight w:val="563"/>
        </w:trPr>
        <w:tc>
          <w:tcPr>
            <w:tcW w:w="1254" w:type="dxa"/>
          </w:tcPr>
          <w:p w14:paraId="405CDC9D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 DUR</w:t>
            </w:r>
          </w:p>
        </w:tc>
        <w:tc>
          <w:tcPr>
            <w:tcW w:w="1839" w:type="dxa"/>
          </w:tcPr>
          <w:p w14:paraId="45884F6C" w14:textId="5A328FC1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195BBAA7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 wave duration</w:t>
            </w:r>
          </w:p>
        </w:tc>
        <w:tc>
          <w:tcPr>
            <w:tcW w:w="1248" w:type="dxa"/>
          </w:tcPr>
          <w:p w14:paraId="1800430C" w14:textId="65A108DE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5A49C306" w14:textId="5D18DA0E" w:rsidTr="00983120">
        <w:trPr>
          <w:trHeight w:val="563"/>
        </w:trPr>
        <w:tc>
          <w:tcPr>
            <w:tcW w:w="1254" w:type="dxa"/>
          </w:tcPr>
          <w:p w14:paraId="7AA862DE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’AMP</w:t>
            </w:r>
          </w:p>
        </w:tc>
        <w:tc>
          <w:tcPr>
            <w:tcW w:w="1839" w:type="dxa"/>
          </w:tcPr>
          <w:p w14:paraId="28E5CC45" w14:textId="401CE5ED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12DA4305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' wave amplitude</w:t>
            </w:r>
          </w:p>
        </w:tc>
        <w:tc>
          <w:tcPr>
            <w:tcW w:w="1248" w:type="dxa"/>
          </w:tcPr>
          <w:p w14:paraId="1D723BDB" w14:textId="6DDE285A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7AE50822" w14:textId="426F0232" w:rsidTr="00983120">
        <w:trPr>
          <w:trHeight w:val="605"/>
        </w:trPr>
        <w:tc>
          <w:tcPr>
            <w:tcW w:w="1254" w:type="dxa"/>
          </w:tcPr>
          <w:p w14:paraId="5ACB9D76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’DUR</w:t>
            </w:r>
          </w:p>
        </w:tc>
        <w:tc>
          <w:tcPr>
            <w:tcW w:w="1839" w:type="dxa"/>
          </w:tcPr>
          <w:p w14:paraId="5064A15E" w14:textId="02F2798A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3F8F6366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' wave duration</w:t>
            </w:r>
          </w:p>
        </w:tc>
        <w:tc>
          <w:tcPr>
            <w:tcW w:w="1248" w:type="dxa"/>
          </w:tcPr>
          <w:p w14:paraId="37B41680" w14:textId="7EBF00A0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15489D19" w14:textId="12CFFA47" w:rsidTr="00983120">
        <w:trPr>
          <w:trHeight w:val="563"/>
        </w:trPr>
        <w:tc>
          <w:tcPr>
            <w:tcW w:w="1254" w:type="dxa"/>
          </w:tcPr>
          <w:p w14:paraId="3F75F684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’AMP</w:t>
            </w:r>
          </w:p>
        </w:tc>
        <w:tc>
          <w:tcPr>
            <w:tcW w:w="1839" w:type="dxa"/>
          </w:tcPr>
          <w:p w14:paraId="2B7EEAAA" w14:textId="31B852AF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3EFD44E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' wave amplitude</w:t>
            </w:r>
          </w:p>
        </w:tc>
        <w:tc>
          <w:tcPr>
            <w:tcW w:w="1248" w:type="dxa"/>
          </w:tcPr>
          <w:p w14:paraId="4FC13E19" w14:textId="6D5F79FC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EAA4784" w14:textId="437829C9" w:rsidTr="00983120">
        <w:trPr>
          <w:trHeight w:val="563"/>
        </w:trPr>
        <w:tc>
          <w:tcPr>
            <w:tcW w:w="1254" w:type="dxa"/>
          </w:tcPr>
          <w:p w14:paraId="1DBF796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’DUR</w:t>
            </w:r>
          </w:p>
        </w:tc>
        <w:tc>
          <w:tcPr>
            <w:tcW w:w="1839" w:type="dxa"/>
          </w:tcPr>
          <w:p w14:paraId="55A0925F" w14:textId="075A5997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0C1C245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' wave duration</w:t>
            </w:r>
          </w:p>
        </w:tc>
        <w:tc>
          <w:tcPr>
            <w:tcW w:w="1248" w:type="dxa"/>
          </w:tcPr>
          <w:p w14:paraId="73E7E2A7" w14:textId="02D7B7A1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78CA04F" w14:textId="21EF0A52" w:rsidTr="00983120">
        <w:trPr>
          <w:trHeight w:val="6243"/>
        </w:trPr>
        <w:tc>
          <w:tcPr>
            <w:tcW w:w="1254" w:type="dxa"/>
          </w:tcPr>
          <w:p w14:paraId="558651BE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V.A.T.</w:t>
            </w:r>
          </w:p>
        </w:tc>
        <w:tc>
          <w:tcPr>
            <w:tcW w:w="1839" w:type="dxa"/>
          </w:tcPr>
          <w:p w14:paraId="1CFAC81B" w14:textId="143768A2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5BDB84BB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Ventricular Activation Time is the interval from</w:t>
            </w:r>
          </w:p>
          <w:p w14:paraId="0F7FDA5F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onset of the QRS complex to the latest positive</w:t>
            </w:r>
          </w:p>
          <w:p w14:paraId="36E91939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eak in the complex, or the latest substantial notch</w:t>
            </w:r>
          </w:p>
          <w:p w14:paraId="277967B7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on the latest peak (whichever is later)</w:t>
            </w:r>
          </w:p>
        </w:tc>
        <w:tc>
          <w:tcPr>
            <w:tcW w:w="1248" w:type="dxa"/>
          </w:tcPr>
          <w:p w14:paraId="6A6BA3C2" w14:textId="28AC515D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667081C5" w14:textId="3E763D9E" w:rsidTr="00983120">
        <w:trPr>
          <w:trHeight w:val="1126"/>
        </w:trPr>
        <w:tc>
          <w:tcPr>
            <w:tcW w:w="1254" w:type="dxa"/>
          </w:tcPr>
          <w:p w14:paraId="68EEE5D1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 PPK</w:t>
            </w:r>
          </w:p>
        </w:tc>
        <w:tc>
          <w:tcPr>
            <w:tcW w:w="1839" w:type="dxa"/>
          </w:tcPr>
          <w:p w14:paraId="2FF36B27" w14:textId="0E8BBDE7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2862840C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eak-to-peak QRS complex amplitude</w:t>
            </w:r>
          </w:p>
        </w:tc>
        <w:tc>
          <w:tcPr>
            <w:tcW w:w="1248" w:type="dxa"/>
          </w:tcPr>
          <w:p w14:paraId="59269EB4" w14:textId="75BA2743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448F6B8" w14:textId="39A34418" w:rsidTr="00983120">
        <w:trPr>
          <w:trHeight w:val="2816"/>
        </w:trPr>
        <w:tc>
          <w:tcPr>
            <w:tcW w:w="1254" w:type="dxa"/>
          </w:tcPr>
          <w:p w14:paraId="052F525D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 DUR</w:t>
            </w:r>
          </w:p>
        </w:tc>
        <w:tc>
          <w:tcPr>
            <w:tcW w:w="1839" w:type="dxa"/>
          </w:tcPr>
          <w:p w14:paraId="03776D91" w14:textId="56C9E135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17B2F47F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QRS complex duration, measured from its onset to</w:t>
            </w:r>
          </w:p>
          <w:p w14:paraId="475A750B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ST segment onset (J point)</w:t>
            </w:r>
          </w:p>
        </w:tc>
        <w:tc>
          <w:tcPr>
            <w:tcW w:w="1248" w:type="dxa"/>
          </w:tcPr>
          <w:p w14:paraId="47782B5A" w14:textId="01813B51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5E61EAF4" w14:textId="68240558" w:rsidTr="00983120">
        <w:trPr>
          <w:trHeight w:val="605"/>
        </w:trPr>
        <w:tc>
          <w:tcPr>
            <w:tcW w:w="1254" w:type="dxa"/>
          </w:tcPr>
          <w:p w14:paraId="2E2DD4E0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QRS AREA</w:t>
            </w:r>
          </w:p>
        </w:tc>
        <w:tc>
          <w:tcPr>
            <w:tcW w:w="1839" w:type="dxa"/>
          </w:tcPr>
          <w:p w14:paraId="2F4C5BBC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1F680448" w14:textId="19CB8AF3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4846" w:type="dxa"/>
          </w:tcPr>
          <w:p w14:paraId="7478EE7B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area of the QRS complex</w:t>
            </w:r>
          </w:p>
        </w:tc>
        <w:tc>
          <w:tcPr>
            <w:tcW w:w="1248" w:type="dxa"/>
          </w:tcPr>
          <w:p w14:paraId="48EDDF27" w14:textId="55CD3D35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1C458E83" w14:textId="6896C15E" w:rsidTr="00983120">
        <w:trPr>
          <w:trHeight w:val="2297"/>
        </w:trPr>
        <w:tc>
          <w:tcPr>
            <w:tcW w:w="1254" w:type="dxa"/>
          </w:tcPr>
          <w:p w14:paraId="6D7F7FA9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ON</w:t>
            </w:r>
          </w:p>
        </w:tc>
        <w:tc>
          <w:tcPr>
            <w:tcW w:w="1839" w:type="dxa"/>
          </w:tcPr>
          <w:p w14:paraId="4F515B3F" w14:textId="1B871B60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7F266C9B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at the onset (J point) of the</w:t>
            </w:r>
          </w:p>
          <w:p w14:paraId="002165A8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T segment</w:t>
            </w:r>
          </w:p>
        </w:tc>
        <w:tc>
          <w:tcPr>
            <w:tcW w:w="1248" w:type="dxa"/>
          </w:tcPr>
          <w:p w14:paraId="7A852A0E" w14:textId="3DB20F98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323CD508" w14:textId="61AB6567" w:rsidTr="00983120">
        <w:trPr>
          <w:trHeight w:val="2253"/>
        </w:trPr>
        <w:tc>
          <w:tcPr>
            <w:tcW w:w="1254" w:type="dxa"/>
          </w:tcPr>
          <w:p w14:paraId="3378FF1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MID</w:t>
            </w:r>
          </w:p>
        </w:tc>
        <w:tc>
          <w:tcPr>
            <w:tcW w:w="1839" w:type="dxa"/>
          </w:tcPr>
          <w:p w14:paraId="43DE48B4" w14:textId="7966A8CE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41980233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at the midpoint of the ST</w:t>
            </w:r>
          </w:p>
          <w:p w14:paraId="7F992C1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egment</w:t>
            </w:r>
          </w:p>
        </w:tc>
        <w:tc>
          <w:tcPr>
            <w:tcW w:w="1248" w:type="dxa"/>
          </w:tcPr>
          <w:p w14:paraId="075E0640" w14:textId="695D3127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4627ED6" w14:textId="3D2272F5" w:rsidTr="00983120">
        <w:trPr>
          <w:trHeight w:val="3381"/>
        </w:trPr>
        <w:tc>
          <w:tcPr>
            <w:tcW w:w="1254" w:type="dxa"/>
          </w:tcPr>
          <w:p w14:paraId="62C55EC2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80ms</w:t>
            </w:r>
          </w:p>
        </w:tc>
        <w:tc>
          <w:tcPr>
            <w:tcW w:w="1839" w:type="dxa"/>
          </w:tcPr>
          <w:p w14:paraId="48D123EC" w14:textId="6FC0278E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1A5C00B5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 xml:space="preserve">Elevation or depression of the ST segment 80 </w:t>
            </w:r>
            <w:proofErr w:type="spellStart"/>
            <w:r w:rsidRPr="00DF3FC3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  <w:p w14:paraId="5693EFC7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fter the end of the QRS complex (J point)</w:t>
            </w:r>
          </w:p>
        </w:tc>
        <w:tc>
          <w:tcPr>
            <w:tcW w:w="1248" w:type="dxa"/>
          </w:tcPr>
          <w:p w14:paraId="6DA0F333" w14:textId="3733938A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B6B93DB" w14:textId="529ECF55" w:rsidTr="00983120">
        <w:trPr>
          <w:trHeight w:val="2297"/>
        </w:trPr>
        <w:tc>
          <w:tcPr>
            <w:tcW w:w="1254" w:type="dxa"/>
          </w:tcPr>
          <w:p w14:paraId="51A88D8A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END</w:t>
            </w:r>
          </w:p>
        </w:tc>
        <w:tc>
          <w:tcPr>
            <w:tcW w:w="1839" w:type="dxa"/>
          </w:tcPr>
          <w:p w14:paraId="4A4AD102" w14:textId="3D012D1A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33410674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at the end of the ST</w:t>
            </w:r>
          </w:p>
          <w:p w14:paraId="60A169FA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egment</w:t>
            </w:r>
          </w:p>
        </w:tc>
        <w:tc>
          <w:tcPr>
            <w:tcW w:w="1248" w:type="dxa"/>
          </w:tcPr>
          <w:p w14:paraId="3184C79F" w14:textId="50AFDDF6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0396674" w14:textId="4DEAED23" w:rsidTr="00983120">
        <w:trPr>
          <w:trHeight w:val="563"/>
        </w:trPr>
        <w:tc>
          <w:tcPr>
            <w:tcW w:w="1254" w:type="dxa"/>
          </w:tcPr>
          <w:p w14:paraId="591411F2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DUR</w:t>
            </w:r>
          </w:p>
        </w:tc>
        <w:tc>
          <w:tcPr>
            <w:tcW w:w="1839" w:type="dxa"/>
          </w:tcPr>
          <w:p w14:paraId="72016580" w14:textId="4AFDDB9C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3A9FD19E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T segment duration</w:t>
            </w:r>
          </w:p>
        </w:tc>
        <w:tc>
          <w:tcPr>
            <w:tcW w:w="1248" w:type="dxa"/>
          </w:tcPr>
          <w:p w14:paraId="48983167" w14:textId="05E3157D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08A7D5C9" w14:textId="11AC2685" w:rsidTr="00983120">
        <w:trPr>
          <w:trHeight w:val="1733"/>
        </w:trPr>
        <w:tc>
          <w:tcPr>
            <w:tcW w:w="1254" w:type="dxa"/>
          </w:tcPr>
          <w:p w14:paraId="551C31A1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T SLOPE</w:t>
            </w:r>
          </w:p>
        </w:tc>
        <w:tc>
          <w:tcPr>
            <w:tcW w:w="1839" w:type="dxa"/>
          </w:tcPr>
          <w:p w14:paraId="35A8BDE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</w:t>
            </w:r>
          </w:p>
        </w:tc>
        <w:tc>
          <w:tcPr>
            <w:tcW w:w="4846" w:type="dxa"/>
          </w:tcPr>
          <w:p w14:paraId="2589837C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T segment slope. Slope is measured in degrees</w:t>
            </w:r>
          </w:p>
          <w:p w14:paraId="2785F39B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for 25 mm/sec, 1mV/cm scaling, and can range</w:t>
            </w:r>
          </w:p>
          <w:p w14:paraId="58DF46B1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from -90 to +90 degrees.</w:t>
            </w:r>
          </w:p>
        </w:tc>
        <w:tc>
          <w:tcPr>
            <w:tcW w:w="1248" w:type="dxa"/>
          </w:tcPr>
          <w:p w14:paraId="144E7796" w14:textId="73BC1E32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09B3138" w14:textId="214E82F8" w:rsidTr="00983120">
        <w:trPr>
          <w:trHeight w:val="2434"/>
        </w:trPr>
        <w:tc>
          <w:tcPr>
            <w:tcW w:w="1254" w:type="dxa"/>
          </w:tcPr>
          <w:p w14:paraId="29C13F8F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SHAPE</w:t>
            </w:r>
          </w:p>
        </w:tc>
        <w:tc>
          <w:tcPr>
            <w:tcW w:w="1839" w:type="dxa"/>
          </w:tcPr>
          <w:p w14:paraId="75B02BFC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-, V, or ^</w:t>
            </w:r>
          </w:p>
        </w:tc>
        <w:tc>
          <w:tcPr>
            <w:tcW w:w="4846" w:type="dxa"/>
          </w:tcPr>
          <w:p w14:paraId="029456FD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ST segment shape:</w:t>
            </w:r>
          </w:p>
          <w:p w14:paraId="0FD9E5E1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- = Straight</w:t>
            </w:r>
          </w:p>
          <w:p w14:paraId="3554A489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V = Concave upward</w:t>
            </w:r>
          </w:p>
          <w:p w14:paraId="0B38E44E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^ = Concave downward</w:t>
            </w:r>
          </w:p>
        </w:tc>
        <w:tc>
          <w:tcPr>
            <w:tcW w:w="1248" w:type="dxa"/>
          </w:tcPr>
          <w:p w14:paraId="5C0336E3" w14:textId="419419C1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983120" w:rsidRPr="00DF3FC3" w14:paraId="4D3A66E9" w14:textId="025D97A8" w:rsidTr="00983120">
        <w:trPr>
          <w:trHeight w:val="563"/>
        </w:trPr>
        <w:tc>
          <w:tcPr>
            <w:tcW w:w="1254" w:type="dxa"/>
          </w:tcPr>
          <w:p w14:paraId="7CBC039D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 AMP</w:t>
            </w:r>
          </w:p>
        </w:tc>
        <w:tc>
          <w:tcPr>
            <w:tcW w:w="1839" w:type="dxa"/>
          </w:tcPr>
          <w:p w14:paraId="53E388CF" w14:textId="41E92E7F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5B0440E5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 wave amplitude</w:t>
            </w:r>
          </w:p>
        </w:tc>
        <w:tc>
          <w:tcPr>
            <w:tcW w:w="1248" w:type="dxa"/>
          </w:tcPr>
          <w:p w14:paraId="5B8FBECD" w14:textId="12DF5070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687A302" w14:textId="3497B636" w:rsidTr="00983120">
        <w:trPr>
          <w:trHeight w:val="563"/>
        </w:trPr>
        <w:tc>
          <w:tcPr>
            <w:tcW w:w="1254" w:type="dxa"/>
          </w:tcPr>
          <w:p w14:paraId="548ACAB1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 DUR</w:t>
            </w:r>
          </w:p>
        </w:tc>
        <w:tc>
          <w:tcPr>
            <w:tcW w:w="1839" w:type="dxa"/>
          </w:tcPr>
          <w:p w14:paraId="6B8EBE2B" w14:textId="434B31EA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5E22579A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 wave duration</w:t>
            </w:r>
          </w:p>
        </w:tc>
        <w:tc>
          <w:tcPr>
            <w:tcW w:w="1248" w:type="dxa"/>
          </w:tcPr>
          <w:p w14:paraId="3B360A23" w14:textId="69ACC991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544ABA23" w14:textId="232FB65C" w:rsidTr="00983120">
        <w:trPr>
          <w:trHeight w:val="1761"/>
        </w:trPr>
        <w:tc>
          <w:tcPr>
            <w:tcW w:w="1254" w:type="dxa"/>
          </w:tcPr>
          <w:p w14:paraId="7C856B6D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 AREA</w:t>
            </w:r>
          </w:p>
        </w:tc>
        <w:tc>
          <w:tcPr>
            <w:tcW w:w="1839" w:type="dxa"/>
          </w:tcPr>
          <w:p w14:paraId="25771D6D" w14:textId="265BD641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65B09691" w14:textId="7E6E49AF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4846" w:type="dxa"/>
          </w:tcPr>
          <w:p w14:paraId="428D2CD1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 wave area for monophasic T waves or the area</w:t>
            </w:r>
          </w:p>
          <w:p w14:paraId="3CFD163B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of the initial portion of a biphasic T wave</w:t>
            </w:r>
          </w:p>
        </w:tc>
        <w:tc>
          <w:tcPr>
            <w:tcW w:w="1248" w:type="dxa"/>
          </w:tcPr>
          <w:p w14:paraId="7873B27F" w14:textId="24BDB251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5AAC8D59" w14:textId="0993B27E" w:rsidTr="00983120">
        <w:trPr>
          <w:trHeight w:val="563"/>
        </w:trPr>
        <w:tc>
          <w:tcPr>
            <w:tcW w:w="1254" w:type="dxa"/>
          </w:tcPr>
          <w:p w14:paraId="51D3AF59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’AMP</w:t>
            </w:r>
          </w:p>
        </w:tc>
        <w:tc>
          <w:tcPr>
            <w:tcW w:w="1839" w:type="dxa"/>
          </w:tcPr>
          <w:p w14:paraId="40FAD2FB" w14:textId="69636D0F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4846" w:type="dxa"/>
          </w:tcPr>
          <w:p w14:paraId="717CC55E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' wave amplitude</w:t>
            </w:r>
          </w:p>
        </w:tc>
        <w:tc>
          <w:tcPr>
            <w:tcW w:w="1248" w:type="dxa"/>
          </w:tcPr>
          <w:p w14:paraId="02334519" w14:textId="1C6EA3D2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ADA3822" w14:textId="03EE81D7" w:rsidTr="00983120">
        <w:trPr>
          <w:trHeight w:val="563"/>
        </w:trPr>
        <w:tc>
          <w:tcPr>
            <w:tcW w:w="1254" w:type="dxa"/>
          </w:tcPr>
          <w:p w14:paraId="28B7863F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’DUR</w:t>
            </w:r>
          </w:p>
        </w:tc>
        <w:tc>
          <w:tcPr>
            <w:tcW w:w="1839" w:type="dxa"/>
          </w:tcPr>
          <w:p w14:paraId="23A5DC7B" w14:textId="72CCC511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2D081A00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' wave duration</w:t>
            </w:r>
          </w:p>
        </w:tc>
        <w:tc>
          <w:tcPr>
            <w:tcW w:w="1248" w:type="dxa"/>
          </w:tcPr>
          <w:p w14:paraId="6FF7B998" w14:textId="5B8F7353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1B3952A8" w14:textId="0D97FEAA" w:rsidTr="00983120">
        <w:trPr>
          <w:trHeight w:val="1166"/>
        </w:trPr>
        <w:tc>
          <w:tcPr>
            <w:tcW w:w="1254" w:type="dxa"/>
          </w:tcPr>
          <w:p w14:paraId="10A84ACB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’AREA</w:t>
            </w:r>
          </w:p>
        </w:tc>
        <w:tc>
          <w:tcPr>
            <w:tcW w:w="1839" w:type="dxa"/>
          </w:tcPr>
          <w:p w14:paraId="234A0A71" w14:textId="2C37547B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6A7F4978" w14:textId="6DD46B1A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4846" w:type="dxa"/>
          </w:tcPr>
          <w:p w14:paraId="3032782E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rea of the terminal portion of a biphasic T wave</w:t>
            </w:r>
          </w:p>
        </w:tc>
        <w:tc>
          <w:tcPr>
            <w:tcW w:w="1248" w:type="dxa"/>
          </w:tcPr>
          <w:p w14:paraId="1B116D18" w14:textId="29480E4C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1ACBB691" w14:textId="0692E114" w:rsidTr="00983120">
        <w:trPr>
          <w:trHeight w:val="2253"/>
        </w:trPr>
        <w:tc>
          <w:tcPr>
            <w:tcW w:w="1254" w:type="dxa"/>
          </w:tcPr>
          <w:p w14:paraId="0124B7A0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R INT</w:t>
            </w:r>
          </w:p>
        </w:tc>
        <w:tc>
          <w:tcPr>
            <w:tcW w:w="1839" w:type="dxa"/>
          </w:tcPr>
          <w:p w14:paraId="78A51843" w14:textId="563EC3C7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70A0C9CF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terval from the onset of the P wave to the onset</w:t>
            </w:r>
          </w:p>
          <w:p w14:paraId="636AFF29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of the QRS complex</w:t>
            </w:r>
          </w:p>
        </w:tc>
        <w:tc>
          <w:tcPr>
            <w:tcW w:w="1248" w:type="dxa"/>
          </w:tcPr>
          <w:p w14:paraId="4BD167F3" w14:textId="4C59369A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7F7B680A" w14:textId="3B8DAB25" w:rsidTr="00983120">
        <w:trPr>
          <w:trHeight w:val="2297"/>
        </w:trPr>
        <w:tc>
          <w:tcPr>
            <w:tcW w:w="1254" w:type="dxa"/>
          </w:tcPr>
          <w:p w14:paraId="14279705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R SEG</w:t>
            </w:r>
          </w:p>
        </w:tc>
        <w:tc>
          <w:tcPr>
            <w:tcW w:w="1839" w:type="dxa"/>
          </w:tcPr>
          <w:p w14:paraId="4DD95316" w14:textId="5A47164A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25555CA5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terval from the end of the P wave to the onset of</w:t>
            </w:r>
          </w:p>
          <w:p w14:paraId="56CFDDC3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QRS complex</w:t>
            </w:r>
          </w:p>
        </w:tc>
        <w:tc>
          <w:tcPr>
            <w:tcW w:w="1248" w:type="dxa"/>
          </w:tcPr>
          <w:p w14:paraId="44EB8A6D" w14:textId="1590863E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55D0CDC" w14:textId="1B2A453A" w:rsidTr="00983120">
        <w:trPr>
          <w:trHeight w:val="1555"/>
        </w:trPr>
        <w:tc>
          <w:tcPr>
            <w:tcW w:w="1254" w:type="dxa"/>
          </w:tcPr>
          <w:p w14:paraId="3C533E8B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T INT</w:t>
            </w:r>
          </w:p>
        </w:tc>
        <w:tc>
          <w:tcPr>
            <w:tcW w:w="1839" w:type="dxa"/>
          </w:tcPr>
          <w:p w14:paraId="60933E86" w14:textId="47F35C18" w:rsidR="00240015" w:rsidRPr="00DF3FC3" w:rsidRDefault="004E40A4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0BD28754" w14:textId="77777777" w:rsidR="00240015" w:rsidRPr="00DF3FC3" w:rsidRDefault="00240015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terval from the onset of the QRS complex to the</w:t>
            </w:r>
          </w:p>
          <w:p w14:paraId="269E6388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nd of the T wave</w:t>
            </w:r>
          </w:p>
        </w:tc>
        <w:tc>
          <w:tcPr>
            <w:tcW w:w="1248" w:type="dxa"/>
          </w:tcPr>
          <w:p w14:paraId="3FAE7C71" w14:textId="647AB942" w:rsidR="00240015" w:rsidRPr="00983120" w:rsidRDefault="00983120" w:rsidP="00B2450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240015" w:rsidRPr="00DF3FC3" w14:paraId="1ECCAB87" w14:textId="023BB9FE" w:rsidTr="00983120">
        <w:trPr>
          <w:trHeight w:val="530"/>
        </w:trPr>
        <w:tc>
          <w:tcPr>
            <w:tcW w:w="7940" w:type="dxa"/>
            <w:gridSpan w:val="3"/>
          </w:tcPr>
          <w:p w14:paraId="3227146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045F95A" w14:textId="5E20DF28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Derived tran</w:t>
            </w:r>
            <w:r w:rsidR="004E40A4" w:rsidRPr="00013DDC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verse QRS vector</w:t>
            </w:r>
          </w:p>
          <w:p w14:paraId="377BADF0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8" w:type="dxa"/>
          </w:tcPr>
          <w:p w14:paraId="485AFFF1" w14:textId="77777777" w:rsidR="00240015" w:rsidRPr="00983120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240015" w14:paraId="2D71BB9E" w14:textId="6619A302" w:rsidTr="00983120">
        <w:trPr>
          <w:trHeight w:val="3641"/>
        </w:trPr>
        <w:tc>
          <w:tcPr>
            <w:tcW w:w="1254" w:type="dxa"/>
          </w:tcPr>
          <w:p w14:paraId="2CDD1DA1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Initial</w:t>
            </w:r>
          </w:p>
        </w:tc>
        <w:tc>
          <w:tcPr>
            <w:tcW w:w="1839" w:type="dxa"/>
          </w:tcPr>
          <w:p w14:paraId="39C67D2F" w14:textId="77777777" w:rsidR="00240015" w:rsidRPr="00DF3FC3" w:rsidRDefault="00240015" w:rsidP="005A74C2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angle in degrees</w:t>
            </w:r>
          </w:p>
          <w:p w14:paraId="0EBD49CC" w14:textId="77777777" w:rsidR="00240015" w:rsidRPr="00DF3FC3" w:rsidRDefault="00240015" w:rsidP="005A74C2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magnitude in mV</w:t>
            </w:r>
          </w:p>
        </w:tc>
        <w:tc>
          <w:tcPr>
            <w:tcW w:w="4846" w:type="dxa"/>
          </w:tcPr>
          <w:p w14:paraId="0EC4C2CC" w14:textId="4BD72D4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vector for the initial (first 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>) transverse QRS signal</w:t>
            </w:r>
          </w:p>
        </w:tc>
        <w:tc>
          <w:tcPr>
            <w:tcW w:w="1248" w:type="dxa"/>
          </w:tcPr>
          <w:p w14:paraId="008F6822" w14:textId="532216C8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4924A0D5" w14:textId="189AA31E" w:rsidTr="00983120">
        <w:trPr>
          <w:trHeight w:val="3597"/>
        </w:trPr>
        <w:tc>
          <w:tcPr>
            <w:tcW w:w="1254" w:type="dxa"/>
          </w:tcPr>
          <w:p w14:paraId="7F375604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Maximum</w:t>
            </w:r>
          </w:p>
        </w:tc>
        <w:tc>
          <w:tcPr>
            <w:tcW w:w="1839" w:type="dxa"/>
          </w:tcPr>
          <w:p w14:paraId="08EBCB72" w14:textId="77777777" w:rsidR="00240015" w:rsidRPr="00DF3FC3" w:rsidRDefault="00240015" w:rsidP="005A74C2">
            <w:pPr>
              <w:pStyle w:val="Prrafodelista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angle in degrees</w:t>
            </w:r>
          </w:p>
          <w:p w14:paraId="58E88EC8" w14:textId="77777777" w:rsidR="00240015" w:rsidRPr="00DF3FC3" w:rsidRDefault="00240015" w:rsidP="005A74C2">
            <w:pPr>
              <w:pStyle w:val="Prrafodelista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magnitude in mV</w:t>
            </w:r>
          </w:p>
        </w:tc>
        <w:tc>
          <w:tcPr>
            <w:tcW w:w="4846" w:type="dxa"/>
          </w:tcPr>
          <w:p w14:paraId="6CBA7B99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maximum transverse QRS vector</w:t>
            </w:r>
          </w:p>
        </w:tc>
        <w:tc>
          <w:tcPr>
            <w:tcW w:w="1248" w:type="dxa"/>
          </w:tcPr>
          <w:p w14:paraId="7F70634D" w14:textId="5DD0CF85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5D388B46" w14:textId="159E8F87" w:rsidTr="00983120">
        <w:trPr>
          <w:trHeight w:val="3597"/>
        </w:trPr>
        <w:tc>
          <w:tcPr>
            <w:tcW w:w="1254" w:type="dxa"/>
          </w:tcPr>
          <w:p w14:paraId="1D3AD5C9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erminal</w:t>
            </w:r>
          </w:p>
        </w:tc>
        <w:tc>
          <w:tcPr>
            <w:tcW w:w="1839" w:type="dxa"/>
          </w:tcPr>
          <w:p w14:paraId="752841A7" w14:textId="77777777" w:rsidR="00240015" w:rsidRPr="00DF3FC3" w:rsidRDefault="00240015" w:rsidP="005A74C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angle in degrees</w:t>
            </w:r>
          </w:p>
          <w:p w14:paraId="246BA85E" w14:textId="77777777" w:rsidR="00240015" w:rsidRPr="00DF3FC3" w:rsidRDefault="00240015" w:rsidP="005A74C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magnitude in mV</w:t>
            </w:r>
          </w:p>
        </w:tc>
        <w:tc>
          <w:tcPr>
            <w:tcW w:w="4846" w:type="dxa"/>
          </w:tcPr>
          <w:p w14:paraId="5126EC00" w14:textId="691C4565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vector from the terminal (last 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>) or last part of the transverse QRS signal</w:t>
            </w:r>
          </w:p>
        </w:tc>
        <w:tc>
          <w:tcPr>
            <w:tcW w:w="1248" w:type="dxa"/>
          </w:tcPr>
          <w:p w14:paraId="7EF4E45D" w14:textId="2EB60B7E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8AF92E2" w14:textId="13E9B814" w:rsidTr="00983120">
        <w:trPr>
          <w:trHeight w:val="5678"/>
        </w:trPr>
        <w:tc>
          <w:tcPr>
            <w:tcW w:w="1254" w:type="dxa"/>
          </w:tcPr>
          <w:p w14:paraId="5D43DD0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otation</w:t>
            </w:r>
          </w:p>
        </w:tc>
        <w:tc>
          <w:tcPr>
            <w:tcW w:w="1839" w:type="dxa"/>
          </w:tcPr>
          <w:p w14:paraId="0F829B1A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100 to -100</w:t>
            </w:r>
          </w:p>
        </w:tc>
        <w:tc>
          <w:tcPr>
            <w:tcW w:w="4846" w:type="dxa"/>
          </w:tcPr>
          <w:p w14:paraId="2084F436" w14:textId="77777777" w:rsidR="00240015" w:rsidRPr="00DF3FC3" w:rsidRDefault="00240015" w:rsidP="005A74C2">
            <w:pPr>
              <w:pStyle w:val="Prrafodelista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rection of the vector rotation over the entire QRS complex</w:t>
            </w:r>
          </w:p>
          <w:p w14:paraId="27998533" w14:textId="77777777" w:rsidR="00240015" w:rsidRPr="00DF3FC3" w:rsidRDefault="00240015" w:rsidP="005A74C2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ositive rotation value indicates a clockwise vector rotation</w:t>
            </w:r>
          </w:p>
          <w:p w14:paraId="4797B73D" w14:textId="7ECDF571" w:rsidR="00240015" w:rsidRPr="00DF3FC3" w:rsidRDefault="00240015" w:rsidP="005A74C2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negative rotation value indicates a </w:t>
            </w:r>
            <w:r w:rsidR="004E40A4"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erclockwise</w:t>
            </w: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ctor rotation</w:t>
            </w:r>
          </w:p>
          <w:p w14:paraId="225D8477" w14:textId="77777777" w:rsidR="00240015" w:rsidRPr="00DF3FC3" w:rsidRDefault="00240015" w:rsidP="005A74C2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arger magnitude indicates a higher confidence in the rotation estimate</w:t>
            </w:r>
          </w:p>
        </w:tc>
        <w:tc>
          <w:tcPr>
            <w:tcW w:w="1248" w:type="dxa"/>
          </w:tcPr>
          <w:p w14:paraId="08478726" w14:textId="1FA9849B" w:rsidR="00240015" w:rsidRPr="00983120" w:rsidRDefault="00983120" w:rsidP="0098312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240015" w:rsidRPr="00DF3FC3" w14:paraId="60798EE5" w14:textId="3B1872E7" w:rsidTr="00983120">
        <w:trPr>
          <w:trHeight w:val="855"/>
        </w:trPr>
        <w:tc>
          <w:tcPr>
            <w:tcW w:w="7940" w:type="dxa"/>
            <w:gridSpan w:val="3"/>
          </w:tcPr>
          <w:p w14:paraId="02A2D726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C2487C6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Frontal/Horizontal plane axis parameters</w:t>
            </w:r>
          </w:p>
        </w:tc>
        <w:tc>
          <w:tcPr>
            <w:tcW w:w="1248" w:type="dxa"/>
          </w:tcPr>
          <w:p w14:paraId="33FCE74E" w14:textId="77777777" w:rsidR="00240015" w:rsidRPr="00983120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DF3FC3" w14:paraId="0EC1E8B5" w14:textId="08425795" w:rsidTr="00983120">
        <w:trPr>
          <w:trHeight w:val="1126"/>
        </w:trPr>
        <w:tc>
          <w:tcPr>
            <w:tcW w:w="1254" w:type="dxa"/>
          </w:tcPr>
          <w:p w14:paraId="326BE17A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839" w:type="dxa"/>
          </w:tcPr>
          <w:p w14:paraId="6FB5C994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4846" w:type="dxa"/>
          </w:tcPr>
          <w:p w14:paraId="2C031ED0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P wave axis</w:t>
            </w:r>
          </w:p>
        </w:tc>
        <w:tc>
          <w:tcPr>
            <w:tcW w:w="1248" w:type="dxa"/>
          </w:tcPr>
          <w:p w14:paraId="7426A41A" w14:textId="45510154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C1DA582" w14:textId="09726366" w:rsidTr="00983120">
        <w:trPr>
          <w:trHeight w:val="1126"/>
        </w:trPr>
        <w:tc>
          <w:tcPr>
            <w:tcW w:w="1254" w:type="dxa"/>
          </w:tcPr>
          <w:p w14:paraId="400924BF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I:40</w:t>
            </w:r>
          </w:p>
        </w:tc>
        <w:tc>
          <w:tcPr>
            <w:tcW w:w="1839" w:type="dxa"/>
          </w:tcPr>
          <w:p w14:paraId="39D387AF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4846" w:type="dxa"/>
          </w:tcPr>
          <w:p w14:paraId="03090551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itial 40ms QRS complex axis</w:t>
            </w:r>
          </w:p>
        </w:tc>
        <w:tc>
          <w:tcPr>
            <w:tcW w:w="1248" w:type="dxa"/>
          </w:tcPr>
          <w:p w14:paraId="045BED8A" w14:textId="4FACD73F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80482B9" w14:textId="55B4846C" w:rsidTr="00983120">
        <w:trPr>
          <w:trHeight w:val="1170"/>
        </w:trPr>
        <w:tc>
          <w:tcPr>
            <w:tcW w:w="1254" w:type="dxa"/>
          </w:tcPr>
          <w:p w14:paraId="68631EBA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</w:t>
            </w:r>
          </w:p>
        </w:tc>
        <w:tc>
          <w:tcPr>
            <w:tcW w:w="1839" w:type="dxa"/>
          </w:tcPr>
          <w:p w14:paraId="3D9EC6BD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4846" w:type="dxa"/>
          </w:tcPr>
          <w:p w14:paraId="0F3B10E9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QRS complex axis</w:t>
            </w:r>
          </w:p>
        </w:tc>
        <w:tc>
          <w:tcPr>
            <w:tcW w:w="1248" w:type="dxa"/>
          </w:tcPr>
          <w:p w14:paraId="09491368" w14:textId="34CA5CA9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E68097C" w14:textId="537A2D09" w:rsidTr="00983120">
        <w:trPr>
          <w:trHeight w:val="1126"/>
        </w:trPr>
        <w:tc>
          <w:tcPr>
            <w:tcW w:w="1254" w:type="dxa"/>
          </w:tcPr>
          <w:p w14:paraId="1017E95F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:40</w:t>
            </w:r>
          </w:p>
        </w:tc>
        <w:tc>
          <w:tcPr>
            <w:tcW w:w="1839" w:type="dxa"/>
          </w:tcPr>
          <w:p w14:paraId="0060A626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4846" w:type="dxa"/>
          </w:tcPr>
          <w:p w14:paraId="16D2C1F8" w14:textId="502072AF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erminal 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QRS complex axis</w:t>
            </w:r>
          </w:p>
        </w:tc>
        <w:tc>
          <w:tcPr>
            <w:tcW w:w="1248" w:type="dxa"/>
          </w:tcPr>
          <w:p w14:paraId="111E8B36" w14:textId="525191E4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3F4AB5AD" w14:textId="5BCF6165" w:rsidTr="00983120">
        <w:trPr>
          <w:trHeight w:val="1126"/>
        </w:trPr>
        <w:tc>
          <w:tcPr>
            <w:tcW w:w="1254" w:type="dxa"/>
          </w:tcPr>
          <w:p w14:paraId="68409957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</w:t>
            </w:r>
          </w:p>
        </w:tc>
        <w:tc>
          <w:tcPr>
            <w:tcW w:w="1839" w:type="dxa"/>
          </w:tcPr>
          <w:p w14:paraId="114792F9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4846" w:type="dxa"/>
          </w:tcPr>
          <w:p w14:paraId="01DE114F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ST wave axis</w:t>
            </w:r>
          </w:p>
        </w:tc>
        <w:tc>
          <w:tcPr>
            <w:tcW w:w="1248" w:type="dxa"/>
          </w:tcPr>
          <w:p w14:paraId="3DD8442C" w14:textId="1E56B125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4A071E7D" w14:textId="2CBC15B7" w:rsidTr="00983120">
        <w:trPr>
          <w:trHeight w:val="1170"/>
        </w:trPr>
        <w:tc>
          <w:tcPr>
            <w:tcW w:w="1254" w:type="dxa"/>
          </w:tcPr>
          <w:p w14:paraId="30288D9C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839" w:type="dxa"/>
          </w:tcPr>
          <w:p w14:paraId="1ECD6966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4846" w:type="dxa"/>
          </w:tcPr>
          <w:p w14:paraId="49512BB8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T wave axis</w:t>
            </w:r>
          </w:p>
        </w:tc>
        <w:tc>
          <w:tcPr>
            <w:tcW w:w="1248" w:type="dxa"/>
          </w:tcPr>
          <w:p w14:paraId="4699DD21" w14:textId="7ED69FB2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240015" w:rsidRPr="00DF3FC3" w14:paraId="5A80D0E9" w14:textId="17C5180D" w:rsidTr="00983120">
        <w:trPr>
          <w:trHeight w:val="773"/>
        </w:trPr>
        <w:tc>
          <w:tcPr>
            <w:tcW w:w="7940" w:type="dxa"/>
            <w:gridSpan w:val="3"/>
          </w:tcPr>
          <w:p w14:paraId="0E2989CA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A97BED5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Global measurements</w:t>
            </w:r>
          </w:p>
        </w:tc>
        <w:tc>
          <w:tcPr>
            <w:tcW w:w="1248" w:type="dxa"/>
          </w:tcPr>
          <w:p w14:paraId="7F38751F" w14:textId="77777777" w:rsidR="00240015" w:rsidRPr="00983120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240015" w14:paraId="0FFDAF77" w14:textId="33F234A0" w:rsidTr="00983120">
        <w:trPr>
          <w:trHeight w:val="1690"/>
        </w:trPr>
        <w:tc>
          <w:tcPr>
            <w:tcW w:w="1254" w:type="dxa"/>
          </w:tcPr>
          <w:p w14:paraId="1ADB6B30" w14:textId="0FB9D102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</w:t>
            </w:r>
            <w:proofErr w:type="spellStart"/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Ventr</w:t>
            </w:r>
            <w:proofErr w:type="spellEnd"/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ate</w:t>
            </w:r>
          </w:p>
        </w:tc>
        <w:tc>
          <w:tcPr>
            <w:tcW w:w="1839" w:type="dxa"/>
          </w:tcPr>
          <w:p w14:paraId="6EABE388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Beats per minute</w:t>
            </w:r>
          </w:p>
        </w:tc>
        <w:tc>
          <w:tcPr>
            <w:tcW w:w="4846" w:type="dxa"/>
          </w:tcPr>
          <w:p w14:paraId="5344C31A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ventricular rate for the entire ECG</w:t>
            </w:r>
          </w:p>
        </w:tc>
        <w:tc>
          <w:tcPr>
            <w:tcW w:w="1248" w:type="dxa"/>
          </w:tcPr>
          <w:p w14:paraId="6DD9BC75" w14:textId="1C32AEA7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E8E0B48" w14:textId="551FC8A4" w:rsidTr="00983120">
        <w:trPr>
          <w:trHeight w:val="1690"/>
        </w:trPr>
        <w:tc>
          <w:tcPr>
            <w:tcW w:w="1254" w:type="dxa"/>
          </w:tcPr>
          <w:p w14:paraId="124114BE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PR Int</w:t>
            </w:r>
          </w:p>
        </w:tc>
        <w:tc>
          <w:tcPr>
            <w:tcW w:w="1839" w:type="dxa"/>
          </w:tcPr>
          <w:p w14:paraId="65C56C73" w14:textId="56E9C8D2" w:rsidR="00240015" w:rsidRPr="00DF3FC3" w:rsidRDefault="00B8685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61DE7727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PR interval for the entire ECG</w:t>
            </w:r>
          </w:p>
        </w:tc>
        <w:tc>
          <w:tcPr>
            <w:tcW w:w="1248" w:type="dxa"/>
          </w:tcPr>
          <w:p w14:paraId="3F612A66" w14:textId="5F62F41D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3A27C69" w14:textId="0DA45756" w:rsidTr="00983120">
        <w:trPr>
          <w:trHeight w:val="1733"/>
        </w:trPr>
        <w:tc>
          <w:tcPr>
            <w:tcW w:w="1254" w:type="dxa"/>
          </w:tcPr>
          <w:p w14:paraId="1A538327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Mean PR Seg</w:t>
            </w:r>
          </w:p>
        </w:tc>
        <w:tc>
          <w:tcPr>
            <w:tcW w:w="1839" w:type="dxa"/>
          </w:tcPr>
          <w:p w14:paraId="10DB3946" w14:textId="1DB5A858" w:rsidR="00240015" w:rsidRPr="00DF3FC3" w:rsidRDefault="00B8685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4530FE8F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PR segment for the entire ECG</w:t>
            </w:r>
          </w:p>
        </w:tc>
        <w:tc>
          <w:tcPr>
            <w:tcW w:w="1248" w:type="dxa"/>
          </w:tcPr>
          <w:p w14:paraId="74B72E45" w14:textId="723BE642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B932902" w14:textId="3276F777" w:rsidTr="00983120">
        <w:trPr>
          <w:trHeight w:val="1690"/>
        </w:trPr>
        <w:tc>
          <w:tcPr>
            <w:tcW w:w="1254" w:type="dxa"/>
          </w:tcPr>
          <w:p w14:paraId="0B8B6E10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QRS Dur</w:t>
            </w:r>
          </w:p>
        </w:tc>
        <w:tc>
          <w:tcPr>
            <w:tcW w:w="1839" w:type="dxa"/>
          </w:tcPr>
          <w:p w14:paraId="7F0A0BD7" w14:textId="13702B22" w:rsidR="00240015" w:rsidRPr="00DF3FC3" w:rsidRDefault="00B8685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3F752181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QRS duration for the entire ECG</w:t>
            </w:r>
          </w:p>
        </w:tc>
        <w:tc>
          <w:tcPr>
            <w:tcW w:w="1248" w:type="dxa"/>
          </w:tcPr>
          <w:p w14:paraId="19006760" w14:textId="7EFD5720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BF21F5F" w14:textId="3F8A8ADE" w:rsidTr="00983120">
        <w:trPr>
          <w:trHeight w:val="1733"/>
        </w:trPr>
        <w:tc>
          <w:tcPr>
            <w:tcW w:w="1254" w:type="dxa"/>
          </w:tcPr>
          <w:p w14:paraId="2798EEB8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QT Int</w:t>
            </w:r>
          </w:p>
        </w:tc>
        <w:tc>
          <w:tcPr>
            <w:tcW w:w="1839" w:type="dxa"/>
          </w:tcPr>
          <w:p w14:paraId="310ADD24" w14:textId="3D9BACEB" w:rsidR="00240015" w:rsidRPr="00DF3FC3" w:rsidRDefault="00B8685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08D26ED2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QT interval for the entire ECG</w:t>
            </w:r>
          </w:p>
        </w:tc>
        <w:tc>
          <w:tcPr>
            <w:tcW w:w="1248" w:type="dxa"/>
          </w:tcPr>
          <w:p w14:paraId="40FE3AF1" w14:textId="58046F38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2FCCFE7" w14:textId="742816A6" w:rsidTr="00983120">
        <w:trPr>
          <w:trHeight w:val="1690"/>
        </w:trPr>
        <w:tc>
          <w:tcPr>
            <w:tcW w:w="1254" w:type="dxa"/>
          </w:tcPr>
          <w:p w14:paraId="62AA320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QTc</w:t>
            </w:r>
          </w:p>
        </w:tc>
        <w:tc>
          <w:tcPr>
            <w:tcW w:w="1839" w:type="dxa"/>
          </w:tcPr>
          <w:p w14:paraId="364D8744" w14:textId="40807431" w:rsidR="00240015" w:rsidRPr="00DF3FC3" w:rsidRDefault="00B8685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574AFDF0" w14:textId="77777777" w:rsidR="00240015" w:rsidRPr="00DF3FC3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 xml:space="preserve">Representative QT interval adjusted for heart rate </w:t>
            </w:r>
          </w:p>
        </w:tc>
        <w:tc>
          <w:tcPr>
            <w:tcW w:w="1248" w:type="dxa"/>
          </w:tcPr>
          <w:p w14:paraId="40F9DC1C" w14:textId="1DF87058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7E37AF2" w14:textId="4C7DF71C" w:rsidTr="00983120">
        <w:trPr>
          <w:trHeight w:val="2297"/>
        </w:trPr>
        <w:tc>
          <w:tcPr>
            <w:tcW w:w="1254" w:type="dxa"/>
          </w:tcPr>
          <w:p w14:paraId="67C0CA73" w14:textId="77777777" w:rsidR="00240015" w:rsidRPr="00013DDC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T Dispersion</w:t>
            </w:r>
          </w:p>
        </w:tc>
        <w:tc>
          <w:tcPr>
            <w:tcW w:w="1839" w:type="dxa"/>
          </w:tcPr>
          <w:p w14:paraId="6A238F97" w14:textId="78DB53C1" w:rsidR="00240015" w:rsidRPr="00DF3FC3" w:rsidRDefault="00B8685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4846" w:type="dxa"/>
          </w:tcPr>
          <w:p w14:paraId="714890AF" w14:textId="77777777" w:rsidR="00240015" w:rsidRPr="00F46A98" w:rsidRDefault="00240015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ifference between the longest and the shortest QT interval in the entire ECG</w:t>
            </w:r>
          </w:p>
        </w:tc>
        <w:tc>
          <w:tcPr>
            <w:tcW w:w="1248" w:type="dxa"/>
          </w:tcPr>
          <w:p w14:paraId="177DDE51" w14:textId="5EFA946B" w:rsidR="00240015" w:rsidRPr="00983120" w:rsidRDefault="00983120" w:rsidP="00B2450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</w:tbl>
    <w:p w14:paraId="3CF042A6" w14:textId="77777777" w:rsidR="005A74C2" w:rsidRPr="00013DDC" w:rsidRDefault="005A74C2" w:rsidP="005A74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A08185" w14:textId="52BF1FD7" w:rsidR="005A74C2" w:rsidRPr="00013DDC" w:rsidRDefault="00AB05FA">
      <w:pPr>
        <w:rPr>
          <w:rFonts w:ascii="Times New Roman" w:hAnsi="Times New Roman" w:cs="Times New Roman"/>
          <w:lang w:val="en-US"/>
        </w:rPr>
      </w:pPr>
      <w:r w:rsidRPr="00013DDC">
        <w:rPr>
          <w:rFonts w:ascii="Times New Roman" w:hAnsi="Times New Roman" w:cs="Times New Roman"/>
          <w:lang w:val="en-US"/>
        </w:rPr>
        <w:t xml:space="preserve">Abbreviations: </w:t>
      </w:r>
      <w:r w:rsidR="003C04E5" w:rsidRPr="00013DDC">
        <w:rPr>
          <w:rFonts w:ascii="Times New Roman" w:hAnsi="Times New Roman" w:cs="Times New Roman"/>
          <w:lang w:val="en-US"/>
        </w:rPr>
        <w:t>msec=milliseconds, mV=millivolts</w:t>
      </w:r>
    </w:p>
    <w:sectPr w:rsidR="005A74C2" w:rsidRPr="00013D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Bold">
    <w:altName w:val="Times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3ABC"/>
    <w:multiLevelType w:val="hybridMultilevel"/>
    <w:tmpl w:val="5F083FE8"/>
    <w:lvl w:ilvl="0" w:tplc="2FCAAA44">
      <w:start w:val="100"/>
      <w:numFmt w:val="bullet"/>
      <w:lvlText w:val="-"/>
      <w:lvlJc w:val="left"/>
      <w:pPr>
        <w:ind w:left="1080" w:hanging="360"/>
      </w:pPr>
      <w:rPr>
        <w:rFonts w:ascii="Times Bold" w:eastAsiaTheme="minorHAnsi" w:hAnsi="Times Bold" w:cstheme="minorBidi" w:hint="default"/>
      </w:rPr>
    </w:lvl>
    <w:lvl w:ilvl="1" w:tplc="A33A7BB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106897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49A456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744DD6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B68356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796217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27E532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986E62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7EE141D"/>
    <w:multiLevelType w:val="hybridMultilevel"/>
    <w:tmpl w:val="C42A13B0"/>
    <w:lvl w:ilvl="0" w:tplc="27C07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0E2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A271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FEE5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807F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1EE9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DC86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A0F0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1019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CF6E79"/>
    <w:multiLevelType w:val="hybridMultilevel"/>
    <w:tmpl w:val="C01811C6"/>
    <w:lvl w:ilvl="0" w:tplc="21340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EB5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8697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529A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5ABA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B4B5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8A77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21F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6A8A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A6494"/>
    <w:multiLevelType w:val="hybridMultilevel"/>
    <w:tmpl w:val="98D23096"/>
    <w:lvl w:ilvl="0" w:tplc="B02E72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982F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4427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4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44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2477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891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6258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4607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7A0E78"/>
    <w:multiLevelType w:val="hybridMultilevel"/>
    <w:tmpl w:val="A12EFD00"/>
    <w:lvl w:ilvl="0" w:tplc="E5EC3B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E2E2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6A2B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4C5F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8D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B218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49C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60E1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F64B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C2"/>
    <w:rsid w:val="00013DDC"/>
    <w:rsid w:val="00240015"/>
    <w:rsid w:val="003C04E5"/>
    <w:rsid w:val="004E40A4"/>
    <w:rsid w:val="005A74C2"/>
    <w:rsid w:val="008143B9"/>
    <w:rsid w:val="00983120"/>
    <w:rsid w:val="00AB05FA"/>
    <w:rsid w:val="00B86850"/>
    <w:rsid w:val="00CC77FA"/>
    <w:rsid w:val="00DF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CE98E"/>
  <w15:chartTrackingRefBased/>
  <w15:docId w15:val="{5312C340-D24A-EB4C-B433-95E41AAE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4C2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A74C2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s-MX"/>
    </w:rPr>
  </w:style>
  <w:style w:type="table" w:styleId="Tablaconcuadrcula">
    <w:name w:val="Table Grid"/>
    <w:basedOn w:val="Tablanormal"/>
    <w:uiPriority w:val="59"/>
    <w:rsid w:val="005A74C2"/>
    <w:rPr>
      <w:rFonts w:eastAsiaTheme="minorEastAsia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736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delagarza@gmail.com</dc:creator>
  <cp:keywords/>
  <dc:description/>
  <cp:lastModifiedBy>fernandodelagarza@gmail.com</cp:lastModifiedBy>
  <cp:revision>13</cp:revision>
  <dcterms:created xsi:type="dcterms:W3CDTF">2021-07-14T21:11:00Z</dcterms:created>
  <dcterms:modified xsi:type="dcterms:W3CDTF">2021-10-03T02:22:00Z</dcterms:modified>
</cp:coreProperties>
</file>